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FB71A" w14:textId="544DF61A" w:rsidR="00A26CBE" w:rsidRDefault="00A26CBE" w:rsidP="005406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6277D6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3555E4">
        <w:rPr>
          <w:rFonts w:ascii="Times New Roman" w:hAnsi="Times New Roman" w:cs="Times New Roman"/>
          <w:b/>
          <w:color w:val="000000" w:themeColor="text1"/>
          <w:sz w:val="24"/>
        </w:rPr>
        <w:t>D</w:t>
      </w:r>
      <w:r w:rsidRPr="006277D6">
        <w:rPr>
          <w:rFonts w:ascii="Times New Roman" w:hAnsi="Times New Roman" w:cs="Times New Roman"/>
          <w:b/>
          <w:color w:val="000000" w:themeColor="text1"/>
          <w:sz w:val="24"/>
        </w:rPr>
        <w:t>ocument</w:t>
      </w:r>
    </w:p>
    <w:p w14:paraId="7D8A19AF" w14:textId="6222E4F2" w:rsidR="00EB3076" w:rsidRDefault="00EB3076" w:rsidP="005406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(a) M</w:t>
      </w:r>
      <w:r w:rsidRPr="00EB3076">
        <w:rPr>
          <w:rFonts w:ascii="Times New Roman" w:hAnsi="Times New Roman" w:cs="Times New Roman"/>
          <w:b/>
          <w:color w:val="000000" w:themeColor="text1"/>
          <w:sz w:val="24"/>
        </w:rPr>
        <w:t>otion tracking results</w:t>
      </w:r>
    </w:p>
    <w:p w14:paraId="097FAA66" w14:textId="07C56764" w:rsidR="00A26CBE" w:rsidRDefault="00EB3076" w:rsidP="005406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9F5FFE">
        <w:rPr>
          <w:rFonts w:ascii="Times New Roman" w:hAnsi="Times New Roman" w:cs="Times New Roman"/>
          <w:bCs/>
          <w:color w:val="000000" w:themeColor="text1"/>
          <w:sz w:val="24"/>
        </w:rPr>
        <w:t>Motion tracking was performed by defining the sternal manubrium as the origin, with the right-to-left body axis as the X-axis, cranial-to-caudal axis as the Y-axis, and anterior-to-posterior axis as the Z-axis. The observed range of motion (mean ± 2SD) was −1.0 ± 11.4 cm on the X-axis, −23.2 ± 10.2 cm on the Y-axis, and 9.3 ± 10.8 cm on the Z-axis</w:t>
      </w:r>
      <w:r w:rsidR="001A26D0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p w14:paraId="180553ED" w14:textId="77777777" w:rsidR="00A26CBE" w:rsidRDefault="00A26CBE" w:rsidP="005406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D19A62E" w14:textId="0803D026" w:rsidR="001D08C3" w:rsidRDefault="001D08C3" w:rsidP="005406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(b) </w:t>
      </w:r>
      <w:r w:rsidR="00BA351B">
        <w:rPr>
          <w:rFonts w:ascii="Times New Roman" w:hAnsi="Times New Roman" w:cs="Times New Roman"/>
          <w:b/>
          <w:color w:val="000000" w:themeColor="text1"/>
          <w:sz w:val="24"/>
        </w:rPr>
        <w:t>I</w:t>
      </w:r>
      <w:r w:rsidRPr="001D08C3">
        <w:rPr>
          <w:rFonts w:ascii="Times New Roman" w:hAnsi="Times New Roman" w:cs="Times New Roman"/>
          <w:b/>
          <w:color w:val="000000" w:themeColor="text1"/>
          <w:sz w:val="24"/>
        </w:rPr>
        <w:t>nstructional session for nonmedical participants</w:t>
      </w:r>
    </w:p>
    <w:p w14:paraId="1C7FB1FD" w14:textId="64A609B7" w:rsidR="001D08C3" w:rsidRDefault="001D08C3" w:rsidP="005406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8D122F">
        <w:rPr>
          <w:rFonts w:ascii="Times New Roman" w:hAnsi="Times New Roman" w:cs="Times New Roman"/>
          <w:color w:val="000000" w:themeColor="text1"/>
          <w:sz w:val="24"/>
        </w:rPr>
        <w:t xml:space="preserve">A 60-minute instructional session was conducted simultaneously for all nonmedical participants. A single independent instructor explained the functions of the endoscope components, basic handling of the endoscope body and distal tip, suction and air/water operation, and the marking procedure using the </w:t>
      </w:r>
      <w:proofErr w:type="spellStart"/>
      <w:r w:rsidRPr="008D122F">
        <w:rPr>
          <w:rFonts w:ascii="Times New Roman" w:hAnsi="Times New Roman" w:cs="Times New Roman"/>
          <w:color w:val="000000" w:themeColor="text1"/>
          <w:sz w:val="24"/>
        </w:rPr>
        <w:t>DualKnife</w:t>
      </w:r>
      <w:proofErr w:type="spellEnd"/>
      <w:r w:rsidRPr="008D122F">
        <w:rPr>
          <w:rFonts w:ascii="Times New Roman" w:hAnsi="Times New Roman" w:cs="Times New Roman"/>
          <w:color w:val="000000" w:themeColor="text1"/>
          <w:sz w:val="24"/>
        </w:rPr>
        <w:t xml:space="preserve"> J. Participants then performed hands-on practice to confirm familiarity with dial control and torque manipulation through rotation of the endoscope body.</w:t>
      </w:r>
    </w:p>
    <w:p w14:paraId="6F34E2B3" w14:textId="77777777" w:rsidR="001D08C3" w:rsidRDefault="001D08C3" w:rsidP="005406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7235D6B" w14:textId="3FBCCDA3" w:rsidR="005406D4" w:rsidRPr="005406D4" w:rsidRDefault="00FF1A85" w:rsidP="005406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(</w:t>
      </w:r>
      <w:r w:rsidR="00BA351B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>
        <w:rPr>
          <w:rFonts w:ascii="Times New Roman" w:hAnsi="Times New Roman" w:cs="Times New Roman"/>
          <w:b/>
          <w:color w:val="000000" w:themeColor="text1"/>
          <w:sz w:val="24"/>
        </w:rPr>
        <w:t>) R</w:t>
      </w:r>
      <w:r w:rsidR="005406D4" w:rsidRPr="005406D4">
        <w:rPr>
          <w:rFonts w:ascii="Times New Roman" w:hAnsi="Times New Roman" w:cs="Times New Roman"/>
          <w:b/>
          <w:color w:val="000000" w:themeColor="text1"/>
          <w:sz w:val="24"/>
        </w:rPr>
        <w:t xml:space="preserve">ationale for muscle selection </w:t>
      </w:r>
      <w:r w:rsidR="00A9544B">
        <w:rPr>
          <w:rFonts w:ascii="Times New Roman" w:hAnsi="Times New Roman" w:cs="Times New Roman"/>
          <w:b/>
          <w:color w:val="000000" w:themeColor="text1"/>
          <w:sz w:val="24"/>
        </w:rPr>
        <w:t xml:space="preserve">and </w:t>
      </w:r>
      <w:r w:rsidR="00A9544B" w:rsidRPr="005406D4">
        <w:rPr>
          <w:rFonts w:ascii="Times New Roman" w:hAnsi="Times New Roman" w:cs="Times New Roman"/>
          <w:b/>
          <w:color w:val="000000" w:themeColor="text1"/>
          <w:sz w:val="24"/>
        </w:rPr>
        <w:t>EMG recording conditions</w:t>
      </w:r>
    </w:p>
    <w:p w14:paraId="681D1327" w14:textId="6F4F65E5" w:rsidR="005406D4" w:rsidRDefault="00A9544B" w:rsidP="005406D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885F22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EMG sensors were attached to </w:t>
      </w:r>
      <w:r w:rsidR="000C128A" w:rsidRPr="009F5FFE">
        <w:rPr>
          <w:rFonts w:ascii="Times New Roman" w:hAnsi="Times New Roman" w:cs="Times New Roman"/>
          <w:bCs/>
          <w:color w:val="000000" w:themeColor="text1"/>
          <w:sz w:val="24"/>
        </w:rPr>
        <w:t>three</w:t>
      </w:r>
      <w:r w:rsidR="00BD119B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 muscle</w:t>
      </w:r>
      <w:r w:rsidR="00885F22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s </w:t>
      </w:r>
      <w:r w:rsidR="00BD119B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during the marking task; </w:t>
      </w:r>
      <w:r w:rsidR="0072602E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left biceps brachii, left flexor carpi </w:t>
      </w:r>
      <w:proofErr w:type="spellStart"/>
      <w:r w:rsidR="0072602E" w:rsidRPr="009F5FFE">
        <w:rPr>
          <w:rFonts w:ascii="Times New Roman" w:hAnsi="Times New Roman" w:cs="Times New Roman"/>
          <w:bCs/>
          <w:color w:val="000000" w:themeColor="text1"/>
          <w:sz w:val="24"/>
        </w:rPr>
        <w:t>ulnaris</w:t>
      </w:r>
      <w:proofErr w:type="spellEnd"/>
      <w:r w:rsidR="000C128A" w:rsidRPr="009F5FFE">
        <w:rPr>
          <w:rFonts w:ascii="Times New Roman" w:hAnsi="Times New Roman" w:cs="Times New Roman"/>
          <w:bCs/>
          <w:color w:val="000000" w:themeColor="text1"/>
          <w:sz w:val="24"/>
        </w:rPr>
        <w:t>, and</w:t>
      </w:r>
      <w:r w:rsidR="0072602E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BD119B" w:rsidRPr="009F5FFE">
        <w:rPr>
          <w:rFonts w:ascii="Times New Roman" w:hAnsi="Times New Roman" w:cs="Times New Roman"/>
          <w:bCs/>
          <w:color w:val="000000" w:themeColor="text1"/>
          <w:sz w:val="24"/>
        </w:rPr>
        <w:t>left trapezius</w:t>
      </w:r>
      <w:r w:rsidR="000C128A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  <w:r w:rsidR="00CE5661" w:rsidRPr="00CE5661">
        <w:rPr>
          <w:rFonts w:ascii="Times New Roman" w:hAnsi="Times New Roman" w:cs="Times New Roman"/>
          <w:bCs/>
          <w:color w:val="000000" w:themeColor="text1"/>
          <w:sz w:val="24"/>
        </w:rPr>
        <w:t xml:space="preserve">These muscles were selected to represent key components of endoscopic manipulation. The biceps brachii reflects muscular load associated with scope holding and positional control. The flexor carpi </w:t>
      </w:r>
      <w:proofErr w:type="spellStart"/>
      <w:r w:rsidR="00CE5661" w:rsidRPr="00CE5661">
        <w:rPr>
          <w:rFonts w:ascii="Times New Roman" w:hAnsi="Times New Roman" w:cs="Times New Roman"/>
          <w:bCs/>
          <w:color w:val="000000" w:themeColor="text1"/>
          <w:sz w:val="24"/>
        </w:rPr>
        <w:t>ulnaris</w:t>
      </w:r>
      <w:proofErr w:type="spellEnd"/>
      <w:r w:rsidR="00CE5661" w:rsidRPr="00CE5661">
        <w:rPr>
          <w:rFonts w:ascii="Times New Roman" w:hAnsi="Times New Roman" w:cs="Times New Roman"/>
          <w:bCs/>
          <w:color w:val="000000" w:themeColor="text1"/>
          <w:sz w:val="24"/>
        </w:rPr>
        <w:t xml:space="preserve"> represents wrist movements required for dial manipulation and torque control. The trapezius reflects postural load related to upper limb and shoulder stabilization during the procedure.</w:t>
      </w:r>
      <w:r w:rsidR="005406D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</w:p>
    <w:p w14:paraId="34FDBCF8" w14:textId="7B455FAF" w:rsidR="005406D4" w:rsidRDefault="00A9544B" w:rsidP="005406D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ab/>
      </w:r>
      <w:r w:rsidR="00885F22" w:rsidRPr="009F5FFE">
        <w:rPr>
          <w:rFonts w:ascii="Times New Roman" w:hAnsi="Times New Roman" w:cs="Times New Roman"/>
          <w:bCs/>
          <w:color w:val="000000" w:themeColor="text1"/>
          <w:sz w:val="24"/>
        </w:rPr>
        <w:t>R</w:t>
      </w:r>
      <w:r w:rsidR="00BD119B" w:rsidRPr="009F5FFE">
        <w:rPr>
          <w:rFonts w:ascii="Times New Roman" w:hAnsi="Times New Roman" w:cs="Times New Roman"/>
          <w:bCs/>
          <w:color w:val="000000" w:themeColor="text1"/>
          <w:sz w:val="24"/>
        </w:rPr>
        <w:t>esting EMG</w:t>
      </w:r>
      <w:r w:rsidR="00885F22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 signals</w:t>
      </w:r>
      <w:r w:rsidR="00BD119B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 was recorded</w:t>
      </w:r>
      <w:r w:rsidR="00885F22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 first</w:t>
      </w:r>
      <w:r w:rsidR="00A240D7" w:rsidRPr="009F5FFE">
        <w:rPr>
          <w:rFonts w:ascii="Times New Roman" w:hAnsi="Times New Roman" w:cs="Times New Roman"/>
          <w:bCs/>
          <w:color w:val="000000" w:themeColor="text1"/>
          <w:sz w:val="24"/>
        </w:rPr>
        <w:t>.</w:t>
      </w:r>
      <w:r w:rsidR="00BD119B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0C128A" w:rsidRPr="009F5FFE">
        <w:rPr>
          <w:rFonts w:ascii="Times New Roman" w:hAnsi="Times New Roman" w:cs="Times New Roman"/>
          <w:bCs/>
          <w:color w:val="000000" w:themeColor="text1"/>
          <w:sz w:val="24"/>
        </w:rPr>
        <w:t xml:space="preserve">Raw EMG data were sampled at 1000 </w:t>
      </w:r>
      <w:r w:rsidR="000C128A" w:rsidRPr="009F5FFE">
        <w:rPr>
          <w:rFonts w:ascii="Times New Roman" w:hAnsi="Times New Roman" w:cs="Times New Roman"/>
          <w:bCs/>
          <w:color w:val="000000" w:themeColor="text1"/>
          <w:sz w:val="24"/>
        </w:rPr>
        <w:lastRenderedPageBreak/>
        <w:t>Hz and processed with a band-pass filter ranging from 5 to 200 Hz, applying a −20 dB/decade roll-off to minimize motion artifacts and high-frequency noise.</w:t>
      </w:r>
    </w:p>
    <w:p w14:paraId="764C7EF7" w14:textId="77777777" w:rsidR="004631FF" w:rsidRDefault="004631FF" w:rsidP="005406D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10D12FA9" w14:textId="2EDEDF69" w:rsidR="004631FF" w:rsidRPr="009F5FFE" w:rsidRDefault="004631FF" w:rsidP="004631FF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</w:pPr>
      <w:r w:rsidRPr="003555E4">
        <w:rPr>
          <w:rFonts w:ascii="Times New Roman" w:hAnsi="Times New Roman" w:cs="Times New Roman"/>
          <w:b/>
          <w:color w:val="000000" w:themeColor="text1"/>
          <w:sz w:val="24"/>
        </w:rPr>
        <w:t>(</w:t>
      </w:r>
      <w:r w:rsidR="00BA351B" w:rsidRPr="003555E4">
        <w:rPr>
          <w:rFonts w:ascii="Times New Roman" w:hAnsi="Times New Roman" w:cs="Times New Roman"/>
          <w:b/>
          <w:color w:val="000000" w:themeColor="text1"/>
          <w:sz w:val="24"/>
        </w:rPr>
        <w:t>d</w:t>
      </w:r>
      <w:r w:rsidRPr="003555E4">
        <w:rPr>
          <w:rFonts w:ascii="Times New Roman" w:hAnsi="Times New Roman" w:cs="Times New Roman"/>
          <w:b/>
          <w:color w:val="000000" w:themeColor="text1"/>
          <w:sz w:val="24"/>
        </w:rPr>
        <w:t>)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4631FF">
        <w:rPr>
          <w:rFonts w:ascii="Times New Roman" w:hAnsi="Times New Roman" w:cs="Times New Roman"/>
          <w:b/>
          <w:color w:val="000000" w:themeColor="text1"/>
          <w:sz w:val="24"/>
        </w:rPr>
        <w:t xml:space="preserve">Details of </w:t>
      </w:r>
      <w:r w:rsidRPr="004631F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NASA-TLX</w:t>
      </w:r>
    </w:p>
    <w:p w14:paraId="7CBB2F9F" w14:textId="132B0AE2" w:rsidR="004631FF" w:rsidRPr="005406D4" w:rsidRDefault="004631FF" w:rsidP="005406D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9F5FFE">
        <w:rPr>
          <w:rFonts w:ascii="Times New Roman" w:hAnsi="Times New Roman" w:cs="Times New Roman"/>
          <w:bCs/>
          <w:color w:val="000000" w:themeColor="text1"/>
          <w:sz w:val="24"/>
        </w:rPr>
        <w:t>National Aeronautics and Space Administration Task Load Index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NASA-TLX)</w:t>
      </w:r>
      <w:r w:rsidRPr="009F5FFE">
        <w:rPr>
          <w:rFonts w:ascii="Times New Roman" w:hAnsi="Times New Roman" w:cs="Times New Roman"/>
          <w:color w:val="000000" w:themeColor="text1"/>
          <w:sz w:val="24"/>
        </w:rPr>
        <w:t xml:space="preserve"> questionnaire assesses six dimensions—mental demand, physical demand, temporal demand, effort, performance, and frustration—and yields an overall workload score. Each subscale is rated on a 20-point visual analogue scale, providing a composite measure of subjective mental and physical workload.</w:t>
      </w:r>
    </w:p>
    <w:sectPr w:rsidR="004631FF" w:rsidRPr="005406D4" w:rsidSect="007D7937"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6062F" w14:textId="77777777" w:rsidR="00044292" w:rsidRDefault="00044292" w:rsidP="003346AC">
      <w:r>
        <w:separator/>
      </w:r>
    </w:p>
  </w:endnote>
  <w:endnote w:type="continuationSeparator" w:id="0">
    <w:p w14:paraId="54F5E1C2" w14:textId="77777777" w:rsidR="00044292" w:rsidRDefault="00044292" w:rsidP="00334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865801780"/>
      <w:docPartObj>
        <w:docPartGallery w:val="Page Numbers (Bottom of Page)"/>
        <w:docPartUnique/>
      </w:docPartObj>
    </w:sdtPr>
    <w:sdtContent>
      <w:p w14:paraId="16BC770B" w14:textId="56CA49DB" w:rsidR="00D510CE" w:rsidRDefault="00D510CE" w:rsidP="00D510CE">
        <w:pPr>
          <w:pStyle w:val="af0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00F01E06" w14:textId="77777777" w:rsidR="00D510CE" w:rsidRDefault="00D510CE" w:rsidP="00D510CE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5"/>
      </w:rPr>
      <w:id w:val="1880809733"/>
      <w:docPartObj>
        <w:docPartGallery w:val="Page Numbers (Bottom of Page)"/>
        <w:docPartUnique/>
      </w:docPartObj>
    </w:sdtPr>
    <w:sdtContent>
      <w:p w14:paraId="0225FE5B" w14:textId="24065972" w:rsidR="00D510CE" w:rsidRDefault="00D510CE" w:rsidP="00D510CE">
        <w:pPr>
          <w:pStyle w:val="af0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566880E7" w14:textId="77777777" w:rsidR="00D510CE" w:rsidRDefault="00D510CE" w:rsidP="00D510CE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17F3A" w14:textId="77777777" w:rsidR="00044292" w:rsidRDefault="00044292" w:rsidP="003346AC">
      <w:r>
        <w:separator/>
      </w:r>
    </w:p>
  </w:footnote>
  <w:footnote w:type="continuationSeparator" w:id="0">
    <w:p w14:paraId="7780BEA4" w14:textId="77777777" w:rsidR="00044292" w:rsidRDefault="00044292" w:rsidP="003346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1D5FFB"/>
    <w:multiLevelType w:val="multilevel"/>
    <w:tmpl w:val="F3187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0A1CA8"/>
    <w:multiLevelType w:val="multilevel"/>
    <w:tmpl w:val="050CF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878955">
    <w:abstractNumId w:val="1"/>
  </w:num>
  <w:num w:numId="2" w16cid:durableId="710424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C862Q922M312J923"/>
    <w:docVar w:name="paperpile-doc-name" w:val="20260327_Scope-assist Device_Main_DEN.docx"/>
    <w:docVar w:name="paperpile-includeDoi" w:val="false"/>
    <w:docVar w:name="paperpile-styleFile" w:val="springer-basic-brackets-no-et-al.csl"/>
    <w:docVar w:name="paperpile-styleId" w:val="surgical-endoscopy"/>
    <w:docVar w:name="paperpile-styleLabel" w:val="Surgical Endoscopy"/>
    <w:docVar w:name="paperpile-styleLocale" w:val="en-US"/>
  </w:docVars>
  <w:rsids>
    <w:rsidRoot w:val="009458AE"/>
    <w:rsid w:val="00002D29"/>
    <w:rsid w:val="000034D4"/>
    <w:rsid w:val="000042D7"/>
    <w:rsid w:val="000052B4"/>
    <w:rsid w:val="00006611"/>
    <w:rsid w:val="000108AB"/>
    <w:rsid w:val="00013744"/>
    <w:rsid w:val="0001497E"/>
    <w:rsid w:val="00017B0C"/>
    <w:rsid w:val="00020101"/>
    <w:rsid w:val="000264A3"/>
    <w:rsid w:val="00026CCB"/>
    <w:rsid w:val="00030ADB"/>
    <w:rsid w:val="00035829"/>
    <w:rsid w:val="000370B5"/>
    <w:rsid w:val="000400DE"/>
    <w:rsid w:val="000413B1"/>
    <w:rsid w:val="00041678"/>
    <w:rsid w:val="0004422A"/>
    <w:rsid w:val="00044292"/>
    <w:rsid w:val="000506E1"/>
    <w:rsid w:val="00051647"/>
    <w:rsid w:val="000518F4"/>
    <w:rsid w:val="00053892"/>
    <w:rsid w:val="00055BDD"/>
    <w:rsid w:val="000618E2"/>
    <w:rsid w:val="00063E6F"/>
    <w:rsid w:val="00065DB8"/>
    <w:rsid w:val="00070CC3"/>
    <w:rsid w:val="00083E99"/>
    <w:rsid w:val="000912D2"/>
    <w:rsid w:val="00091CAD"/>
    <w:rsid w:val="00093BB3"/>
    <w:rsid w:val="00097744"/>
    <w:rsid w:val="000A3A94"/>
    <w:rsid w:val="000B1FB7"/>
    <w:rsid w:val="000B3EA6"/>
    <w:rsid w:val="000B5920"/>
    <w:rsid w:val="000B5A18"/>
    <w:rsid w:val="000B6929"/>
    <w:rsid w:val="000B7919"/>
    <w:rsid w:val="000C128A"/>
    <w:rsid w:val="000C276E"/>
    <w:rsid w:val="000C2BB2"/>
    <w:rsid w:val="000C3374"/>
    <w:rsid w:val="000C375A"/>
    <w:rsid w:val="000C6A0E"/>
    <w:rsid w:val="000C773D"/>
    <w:rsid w:val="000D225E"/>
    <w:rsid w:val="000D634A"/>
    <w:rsid w:val="000D7C21"/>
    <w:rsid w:val="000E08C1"/>
    <w:rsid w:val="000E24FB"/>
    <w:rsid w:val="000E58E3"/>
    <w:rsid w:val="000E59D7"/>
    <w:rsid w:val="000F26AC"/>
    <w:rsid w:val="000F27D9"/>
    <w:rsid w:val="000F3B05"/>
    <w:rsid w:val="000F4E61"/>
    <w:rsid w:val="000F526F"/>
    <w:rsid w:val="000F76F3"/>
    <w:rsid w:val="00103947"/>
    <w:rsid w:val="0010395F"/>
    <w:rsid w:val="001063EE"/>
    <w:rsid w:val="001066E3"/>
    <w:rsid w:val="00107A59"/>
    <w:rsid w:val="00111AD6"/>
    <w:rsid w:val="00112C7A"/>
    <w:rsid w:val="0011336E"/>
    <w:rsid w:val="00113DFF"/>
    <w:rsid w:val="00115C25"/>
    <w:rsid w:val="00116223"/>
    <w:rsid w:val="001219A3"/>
    <w:rsid w:val="00122F7E"/>
    <w:rsid w:val="00125098"/>
    <w:rsid w:val="0012624F"/>
    <w:rsid w:val="0013131D"/>
    <w:rsid w:val="00131784"/>
    <w:rsid w:val="0013617F"/>
    <w:rsid w:val="00142343"/>
    <w:rsid w:val="00142549"/>
    <w:rsid w:val="0014506A"/>
    <w:rsid w:val="0015002D"/>
    <w:rsid w:val="001508A0"/>
    <w:rsid w:val="00155F6E"/>
    <w:rsid w:val="00161F6B"/>
    <w:rsid w:val="00163B8E"/>
    <w:rsid w:val="001776DD"/>
    <w:rsid w:val="00180317"/>
    <w:rsid w:val="0018112A"/>
    <w:rsid w:val="00182504"/>
    <w:rsid w:val="00184CCD"/>
    <w:rsid w:val="001850B3"/>
    <w:rsid w:val="0019539B"/>
    <w:rsid w:val="001A12A1"/>
    <w:rsid w:val="001A26D0"/>
    <w:rsid w:val="001A447C"/>
    <w:rsid w:val="001A542A"/>
    <w:rsid w:val="001A5F0D"/>
    <w:rsid w:val="001A6E94"/>
    <w:rsid w:val="001A7785"/>
    <w:rsid w:val="001A7F8C"/>
    <w:rsid w:val="001B081A"/>
    <w:rsid w:val="001B0A06"/>
    <w:rsid w:val="001B4A7D"/>
    <w:rsid w:val="001B5FD8"/>
    <w:rsid w:val="001C00B4"/>
    <w:rsid w:val="001C26EF"/>
    <w:rsid w:val="001C2F82"/>
    <w:rsid w:val="001C5C58"/>
    <w:rsid w:val="001D08C3"/>
    <w:rsid w:val="001D1C4E"/>
    <w:rsid w:val="001D2DFE"/>
    <w:rsid w:val="001D3E79"/>
    <w:rsid w:val="001D58E6"/>
    <w:rsid w:val="001E094E"/>
    <w:rsid w:val="001E1F07"/>
    <w:rsid w:val="001E4569"/>
    <w:rsid w:val="001E5CEA"/>
    <w:rsid w:val="001E7CEF"/>
    <w:rsid w:val="001F0E85"/>
    <w:rsid w:val="001F1C27"/>
    <w:rsid w:val="001F4A1F"/>
    <w:rsid w:val="001F51E6"/>
    <w:rsid w:val="001F5354"/>
    <w:rsid w:val="001F606C"/>
    <w:rsid w:val="0020050C"/>
    <w:rsid w:val="002010FB"/>
    <w:rsid w:val="00201285"/>
    <w:rsid w:val="00201950"/>
    <w:rsid w:val="00201EFB"/>
    <w:rsid w:val="002024DD"/>
    <w:rsid w:val="002049CA"/>
    <w:rsid w:val="0022236A"/>
    <w:rsid w:val="00230453"/>
    <w:rsid w:val="00233653"/>
    <w:rsid w:val="00234300"/>
    <w:rsid w:val="00237773"/>
    <w:rsid w:val="002437A5"/>
    <w:rsid w:val="002438D5"/>
    <w:rsid w:val="0024390E"/>
    <w:rsid w:val="002473C7"/>
    <w:rsid w:val="0025097D"/>
    <w:rsid w:val="00252B18"/>
    <w:rsid w:val="00254194"/>
    <w:rsid w:val="00255470"/>
    <w:rsid w:val="00256485"/>
    <w:rsid w:val="00260503"/>
    <w:rsid w:val="00262D63"/>
    <w:rsid w:val="00275EB7"/>
    <w:rsid w:val="00280214"/>
    <w:rsid w:val="00282B62"/>
    <w:rsid w:val="0028354B"/>
    <w:rsid w:val="0028503C"/>
    <w:rsid w:val="0028734C"/>
    <w:rsid w:val="002900B4"/>
    <w:rsid w:val="00296319"/>
    <w:rsid w:val="002A00F7"/>
    <w:rsid w:val="002A1B93"/>
    <w:rsid w:val="002B1347"/>
    <w:rsid w:val="002B4BB0"/>
    <w:rsid w:val="002B57FD"/>
    <w:rsid w:val="002C1070"/>
    <w:rsid w:val="002C42DB"/>
    <w:rsid w:val="002C4F78"/>
    <w:rsid w:val="002C6025"/>
    <w:rsid w:val="002D0643"/>
    <w:rsid w:val="002D6928"/>
    <w:rsid w:val="002D7986"/>
    <w:rsid w:val="002E15B2"/>
    <w:rsid w:val="002E1C13"/>
    <w:rsid w:val="002E5C1C"/>
    <w:rsid w:val="002E6518"/>
    <w:rsid w:val="002E672E"/>
    <w:rsid w:val="002E6F1F"/>
    <w:rsid w:val="002F0BAE"/>
    <w:rsid w:val="002F3CF0"/>
    <w:rsid w:val="002F4FAE"/>
    <w:rsid w:val="002F7662"/>
    <w:rsid w:val="00301FC6"/>
    <w:rsid w:val="003023D5"/>
    <w:rsid w:val="0030347F"/>
    <w:rsid w:val="00303D23"/>
    <w:rsid w:val="00307A44"/>
    <w:rsid w:val="00311529"/>
    <w:rsid w:val="00311B16"/>
    <w:rsid w:val="00313840"/>
    <w:rsid w:val="0031680C"/>
    <w:rsid w:val="00316FCD"/>
    <w:rsid w:val="00324AC9"/>
    <w:rsid w:val="0033197F"/>
    <w:rsid w:val="00331ED7"/>
    <w:rsid w:val="00333016"/>
    <w:rsid w:val="00333A17"/>
    <w:rsid w:val="003346AC"/>
    <w:rsid w:val="003369B4"/>
    <w:rsid w:val="00341000"/>
    <w:rsid w:val="0034450D"/>
    <w:rsid w:val="0034693F"/>
    <w:rsid w:val="003479A5"/>
    <w:rsid w:val="00352BE9"/>
    <w:rsid w:val="00352C83"/>
    <w:rsid w:val="003555E4"/>
    <w:rsid w:val="0035581B"/>
    <w:rsid w:val="00361E9F"/>
    <w:rsid w:val="003631B2"/>
    <w:rsid w:val="00365B9A"/>
    <w:rsid w:val="00373012"/>
    <w:rsid w:val="00373B40"/>
    <w:rsid w:val="00381853"/>
    <w:rsid w:val="00382809"/>
    <w:rsid w:val="003926B5"/>
    <w:rsid w:val="003931B3"/>
    <w:rsid w:val="003935E7"/>
    <w:rsid w:val="00395C73"/>
    <w:rsid w:val="003A0A6B"/>
    <w:rsid w:val="003A14BF"/>
    <w:rsid w:val="003A1D46"/>
    <w:rsid w:val="003A25AC"/>
    <w:rsid w:val="003A3913"/>
    <w:rsid w:val="003A408D"/>
    <w:rsid w:val="003A4349"/>
    <w:rsid w:val="003A6204"/>
    <w:rsid w:val="003A7593"/>
    <w:rsid w:val="003B0A47"/>
    <w:rsid w:val="003B3D5D"/>
    <w:rsid w:val="003B7257"/>
    <w:rsid w:val="003C53C9"/>
    <w:rsid w:val="003C7B89"/>
    <w:rsid w:val="003D00CF"/>
    <w:rsid w:val="003D1351"/>
    <w:rsid w:val="003D55C9"/>
    <w:rsid w:val="003E3695"/>
    <w:rsid w:val="003E5170"/>
    <w:rsid w:val="003E5E54"/>
    <w:rsid w:val="003E67B9"/>
    <w:rsid w:val="003E6873"/>
    <w:rsid w:val="003F0435"/>
    <w:rsid w:val="003F111D"/>
    <w:rsid w:val="003F349E"/>
    <w:rsid w:val="003F3DB4"/>
    <w:rsid w:val="003F4BCE"/>
    <w:rsid w:val="003F4E14"/>
    <w:rsid w:val="003F65C6"/>
    <w:rsid w:val="0040065E"/>
    <w:rsid w:val="004007AF"/>
    <w:rsid w:val="004037C8"/>
    <w:rsid w:val="00403E0B"/>
    <w:rsid w:val="00415E36"/>
    <w:rsid w:val="00416236"/>
    <w:rsid w:val="00416AC8"/>
    <w:rsid w:val="004205B9"/>
    <w:rsid w:val="00422F2C"/>
    <w:rsid w:val="00427EB7"/>
    <w:rsid w:val="00436441"/>
    <w:rsid w:val="00436806"/>
    <w:rsid w:val="00436AB4"/>
    <w:rsid w:val="00440508"/>
    <w:rsid w:val="00443406"/>
    <w:rsid w:val="00443560"/>
    <w:rsid w:val="004457E2"/>
    <w:rsid w:val="00453D3F"/>
    <w:rsid w:val="004631FF"/>
    <w:rsid w:val="0046397C"/>
    <w:rsid w:val="00464322"/>
    <w:rsid w:val="00464F39"/>
    <w:rsid w:val="00466E66"/>
    <w:rsid w:val="00467E07"/>
    <w:rsid w:val="00471510"/>
    <w:rsid w:val="0048094A"/>
    <w:rsid w:val="0048744D"/>
    <w:rsid w:val="00487963"/>
    <w:rsid w:val="004900D3"/>
    <w:rsid w:val="00490887"/>
    <w:rsid w:val="004910F9"/>
    <w:rsid w:val="004939AC"/>
    <w:rsid w:val="00493A99"/>
    <w:rsid w:val="004945AF"/>
    <w:rsid w:val="0049672A"/>
    <w:rsid w:val="004A03FC"/>
    <w:rsid w:val="004A34A5"/>
    <w:rsid w:val="004A5B70"/>
    <w:rsid w:val="004B04C7"/>
    <w:rsid w:val="004B46CD"/>
    <w:rsid w:val="004D0E93"/>
    <w:rsid w:val="004D488C"/>
    <w:rsid w:val="004D48D9"/>
    <w:rsid w:val="004E1793"/>
    <w:rsid w:val="004E497B"/>
    <w:rsid w:val="004E4DEC"/>
    <w:rsid w:val="004E5322"/>
    <w:rsid w:val="004E53FE"/>
    <w:rsid w:val="004E5BE3"/>
    <w:rsid w:val="004F032B"/>
    <w:rsid w:val="004F39B2"/>
    <w:rsid w:val="004F4B6B"/>
    <w:rsid w:val="00503268"/>
    <w:rsid w:val="00504733"/>
    <w:rsid w:val="00514923"/>
    <w:rsid w:val="005159CD"/>
    <w:rsid w:val="0051660C"/>
    <w:rsid w:val="005168DD"/>
    <w:rsid w:val="005238E5"/>
    <w:rsid w:val="00524A23"/>
    <w:rsid w:val="00525EC3"/>
    <w:rsid w:val="00530830"/>
    <w:rsid w:val="005313DF"/>
    <w:rsid w:val="0053368A"/>
    <w:rsid w:val="00535BBF"/>
    <w:rsid w:val="005376EB"/>
    <w:rsid w:val="00537ED5"/>
    <w:rsid w:val="005406D4"/>
    <w:rsid w:val="00541ADF"/>
    <w:rsid w:val="0054606D"/>
    <w:rsid w:val="0055175D"/>
    <w:rsid w:val="00552C94"/>
    <w:rsid w:val="00554384"/>
    <w:rsid w:val="005626B9"/>
    <w:rsid w:val="00564364"/>
    <w:rsid w:val="00567D94"/>
    <w:rsid w:val="00572B82"/>
    <w:rsid w:val="005771A0"/>
    <w:rsid w:val="00580F58"/>
    <w:rsid w:val="005825F1"/>
    <w:rsid w:val="0058293C"/>
    <w:rsid w:val="00583043"/>
    <w:rsid w:val="00593562"/>
    <w:rsid w:val="00595A90"/>
    <w:rsid w:val="00596D4F"/>
    <w:rsid w:val="00596EFC"/>
    <w:rsid w:val="005A205E"/>
    <w:rsid w:val="005A4A51"/>
    <w:rsid w:val="005A4F34"/>
    <w:rsid w:val="005B01AF"/>
    <w:rsid w:val="005B46E7"/>
    <w:rsid w:val="005B54A2"/>
    <w:rsid w:val="005B7848"/>
    <w:rsid w:val="005C0B0F"/>
    <w:rsid w:val="005C6250"/>
    <w:rsid w:val="005C6DDA"/>
    <w:rsid w:val="005D0D12"/>
    <w:rsid w:val="005D1EC3"/>
    <w:rsid w:val="005D2085"/>
    <w:rsid w:val="005D327B"/>
    <w:rsid w:val="005D50C5"/>
    <w:rsid w:val="005D56CE"/>
    <w:rsid w:val="005D6BD1"/>
    <w:rsid w:val="005E1A46"/>
    <w:rsid w:val="005F1223"/>
    <w:rsid w:val="005F2FEE"/>
    <w:rsid w:val="005F6830"/>
    <w:rsid w:val="006006B1"/>
    <w:rsid w:val="00602BAC"/>
    <w:rsid w:val="00604DED"/>
    <w:rsid w:val="00606481"/>
    <w:rsid w:val="006074AE"/>
    <w:rsid w:val="006100AA"/>
    <w:rsid w:val="00613311"/>
    <w:rsid w:val="006147C2"/>
    <w:rsid w:val="00616019"/>
    <w:rsid w:val="00616270"/>
    <w:rsid w:val="00617A0B"/>
    <w:rsid w:val="00624963"/>
    <w:rsid w:val="00631E51"/>
    <w:rsid w:val="006422ED"/>
    <w:rsid w:val="00647C08"/>
    <w:rsid w:val="0065098C"/>
    <w:rsid w:val="006518B6"/>
    <w:rsid w:val="0065569F"/>
    <w:rsid w:val="006574E3"/>
    <w:rsid w:val="00673522"/>
    <w:rsid w:val="006762F4"/>
    <w:rsid w:val="00680182"/>
    <w:rsid w:val="00681498"/>
    <w:rsid w:val="00683AC2"/>
    <w:rsid w:val="0069019D"/>
    <w:rsid w:val="00693204"/>
    <w:rsid w:val="00694C7A"/>
    <w:rsid w:val="00696872"/>
    <w:rsid w:val="006A0135"/>
    <w:rsid w:val="006A42F2"/>
    <w:rsid w:val="006A6A6F"/>
    <w:rsid w:val="006A7DDB"/>
    <w:rsid w:val="006B147A"/>
    <w:rsid w:val="006B728A"/>
    <w:rsid w:val="006B771D"/>
    <w:rsid w:val="006C7D41"/>
    <w:rsid w:val="006C7D4E"/>
    <w:rsid w:val="006D0DCF"/>
    <w:rsid w:val="006D0F63"/>
    <w:rsid w:val="006D1347"/>
    <w:rsid w:val="006D32EA"/>
    <w:rsid w:val="006D3333"/>
    <w:rsid w:val="006D398C"/>
    <w:rsid w:val="006D3EA7"/>
    <w:rsid w:val="006D47AE"/>
    <w:rsid w:val="006E3C7A"/>
    <w:rsid w:val="006E6AA9"/>
    <w:rsid w:val="006E6E97"/>
    <w:rsid w:val="006E7E18"/>
    <w:rsid w:val="006F303F"/>
    <w:rsid w:val="006F3806"/>
    <w:rsid w:val="006F4CA9"/>
    <w:rsid w:val="006F5383"/>
    <w:rsid w:val="00712513"/>
    <w:rsid w:val="00721331"/>
    <w:rsid w:val="0072396E"/>
    <w:rsid w:val="00724508"/>
    <w:rsid w:val="0072602E"/>
    <w:rsid w:val="00730AA1"/>
    <w:rsid w:val="00735189"/>
    <w:rsid w:val="007435F8"/>
    <w:rsid w:val="007513A0"/>
    <w:rsid w:val="00754588"/>
    <w:rsid w:val="00762D48"/>
    <w:rsid w:val="00766AEF"/>
    <w:rsid w:val="00771221"/>
    <w:rsid w:val="00771581"/>
    <w:rsid w:val="00775B6C"/>
    <w:rsid w:val="007906C5"/>
    <w:rsid w:val="0079256E"/>
    <w:rsid w:val="00794ABE"/>
    <w:rsid w:val="007967ED"/>
    <w:rsid w:val="00796E83"/>
    <w:rsid w:val="007976AB"/>
    <w:rsid w:val="007A0FFD"/>
    <w:rsid w:val="007A1D0F"/>
    <w:rsid w:val="007A69D4"/>
    <w:rsid w:val="007B0C30"/>
    <w:rsid w:val="007B1F5B"/>
    <w:rsid w:val="007B2535"/>
    <w:rsid w:val="007C4BE5"/>
    <w:rsid w:val="007D1C2E"/>
    <w:rsid w:val="007D34F8"/>
    <w:rsid w:val="007D4578"/>
    <w:rsid w:val="007D7937"/>
    <w:rsid w:val="007D7EF6"/>
    <w:rsid w:val="007E04AF"/>
    <w:rsid w:val="007E29AD"/>
    <w:rsid w:val="007E2FEA"/>
    <w:rsid w:val="007E51D0"/>
    <w:rsid w:val="007E6359"/>
    <w:rsid w:val="007E7B66"/>
    <w:rsid w:val="007F05E3"/>
    <w:rsid w:val="007F0C37"/>
    <w:rsid w:val="007F1F1E"/>
    <w:rsid w:val="007F1FC7"/>
    <w:rsid w:val="007F32C9"/>
    <w:rsid w:val="007F38E1"/>
    <w:rsid w:val="007F400F"/>
    <w:rsid w:val="007F6532"/>
    <w:rsid w:val="00801862"/>
    <w:rsid w:val="008044AA"/>
    <w:rsid w:val="00806322"/>
    <w:rsid w:val="008114DE"/>
    <w:rsid w:val="00816F99"/>
    <w:rsid w:val="00820124"/>
    <w:rsid w:val="00833213"/>
    <w:rsid w:val="008347E1"/>
    <w:rsid w:val="00836237"/>
    <w:rsid w:val="00841D11"/>
    <w:rsid w:val="00842549"/>
    <w:rsid w:val="00844243"/>
    <w:rsid w:val="00857762"/>
    <w:rsid w:val="0086129E"/>
    <w:rsid w:val="00862ED5"/>
    <w:rsid w:val="00864688"/>
    <w:rsid w:val="008651E4"/>
    <w:rsid w:val="00865A63"/>
    <w:rsid w:val="00865B9E"/>
    <w:rsid w:val="00867700"/>
    <w:rsid w:val="00872DFA"/>
    <w:rsid w:val="00874F39"/>
    <w:rsid w:val="0087560D"/>
    <w:rsid w:val="00881DCE"/>
    <w:rsid w:val="00882B80"/>
    <w:rsid w:val="00883FB8"/>
    <w:rsid w:val="008858A6"/>
    <w:rsid w:val="00885F22"/>
    <w:rsid w:val="00886A0E"/>
    <w:rsid w:val="0089013C"/>
    <w:rsid w:val="00890B12"/>
    <w:rsid w:val="00892408"/>
    <w:rsid w:val="00892FFC"/>
    <w:rsid w:val="008953C3"/>
    <w:rsid w:val="00897350"/>
    <w:rsid w:val="008A1F17"/>
    <w:rsid w:val="008A24C2"/>
    <w:rsid w:val="008A273A"/>
    <w:rsid w:val="008A530C"/>
    <w:rsid w:val="008B0349"/>
    <w:rsid w:val="008B2FE7"/>
    <w:rsid w:val="008B5C4D"/>
    <w:rsid w:val="008C47CA"/>
    <w:rsid w:val="008C7C6A"/>
    <w:rsid w:val="008D122F"/>
    <w:rsid w:val="008D1B95"/>
    <w:rsid w:val="008D3E99"/>
    <w:rsid w:val="008D565C"/>
    <w:rsid w:val="008E02C1"/>
    <w:rsid w:val="008E04B4"/>
    <w:rsid w:val="008E2BF9"/>
    <w:rsid w:val="008E45A0"/>
    <w:rsid w:val="008E4D27"/>
    <w:rsid w:val="008E6EF7"/>
    <w:rsid w:val="008E792C"/>
    <w:rsid w:val="008F0AF1"/>
    <w:rsid w:val="008F5C45"/>
    <w:rsid w:val="008F7318"/>
    <w:rsid w:val="008F7582"/>
    <w:rsid w:val="00913B75"/>
    <w:rsid w:val="0092319C"/>
    <w:rsid w:val="009313A0"/>
    <w:rsid w:val="00936037"/>
    <w:rsid w:val="00937D1C"/>
    <w:rsid w:val="00943945"/>
    <w:rsid w:val="009458AE"/>
    <w:rsid w:val="0095107A"/>
    <w:rsid w:val="00954CA0"/>
    <w:rsid w:val="009552E4"/>
    <w:rsid w:val="00961677"/>
    <w:rsid w:val="00961D3C"/>
    <w:rsid w:val="00962B99"/>
    <w:rsid w:val="00963E79"/>
    <w:rsid w:val="0097026D"/>
    <w:rsid w:val="00971733"/>
    <w:rsid w:val="00974D40"/>
    <w:rsid w:val="00980771"/>
    <w:rsid w:val="00980BEB"/>
    <w:rsid w:val="00982966"/>
    <w:rsid w:val="009905F1"/>
    <w:rsid w:val="00991FC2"/>
    <w:rsid w:val="0099304F"/>
    <w:rsid w:val="00997061"/>
    <w:rsid w:val="009973B9"/>
    <w:rsid w:val="009A3392"/>
    <w:rsid w:val="009B42E2"/>
    <w:rsid w:val="009C2D00"/>
    <w:rsid w:val="009C5DEF"/>
    <w:rsid w:val="009C6D2A"/>
    <w:rsid w:val="009D0E55"/>
    <w:rsid w:val="009D1BF3"/>
    <w:rsid w:val="009D6DBF"/>
    <w:rsid w:val="009E4BE9"/>
    <w:rsid w:val="009E551C"/>
    <w:rsid w:val="009F317D"/>
    <w:rsid w:val="009F5FFE"/>
    <w:rsid w:val="009F78B7"/>
    <w:rsid w:val="009F7AD0"/>
    <w:rsid w:val="00A0020A"/>
    <w:rsid w:val="00A00AF0"/>
    <w:rsid w:val="00A03AE1"/>
    <w:rsid w:val="00A10C52"/>
    <w:rsid w:val="00A1387E"/>
    <w:rsid w:val="00A13D7C"/>
    <w:rsid w:val="00A240D7"/>
    <w:rsid w:val="00A24583"/>
    <w:rsid w:val="00A26CBE"/>
    <w:rsid w:val="00A332E0"/>
    <w:rsid w:val="00A33908"/>
    <w:rsid w:val="00A33B95"/>
    <w:rsid w:val="00A37496"/>
    <w:rsid w:val="00A46648"/>
    <w:rsid w:val="00A46A5B"/>
    <w:rsid w:val="00A511C9"/>
    <w:rsid w:val="00A53179"/>
    <w:rsid w:val="00A55D4A"/>
    <w:rsid w:val="00A60A71"/>
    <w:rsid w:val="00A61F34"/>
    <w:rsid w:val="00A72386"/>
    <w:rsid w:val="00A75B62"/>
    <w:rsid w:val="00A771CE"/>
    <w:rsid w:val="00A81AB1"/>
    <w:rsid w:val="00A82ED6"/>
    <w:rsid w:val="00A83094"/>
    <w:rsid w:val="00A84E71"/>
    <w:rsid w:val="00A925C6"/>
    <w:rsid w:val="00A93C6E"/>
    <w:rsid w:val="00A947BE"/>
    <w:rsid w:val="00A9544B"/>
    <w:rsid w:val="00A95EEC"/>
    <w:rsid w:val="00AA75A7"/>
    <w:rsid w:val="00AB4D9A"/>
    <w:rsid w:val="00AB707D"/>
    <w:rsid w:val="00AC274C"/>
    <w:rsid w:val="00AC6604"/>
    <w:rsid w:val="00AD1865"/>
    <w:rsid w:val="00AD2118"/>
    <w:rsid w:val="00AD2AFB"/>
    <w:rsid w:val="00AD4A3A"/>
    <w:rsid w:val="00AD64B7"/>
    <w:rsid w:val="00AE216C"/>
    <w:rsid w:val="00AE27EC"/>
    <w:rsid w:val="00AE38A7"/>
    <w:rsid w:val="00AE3F1C"/>
    <w:rsid w:val="00AE7E35"/>
    <w:rsid w:val="00AF013F"/>
    <w:rsid w:val="00AF1D47"/>
    <w:rsid w:val="00AF3BEB"/>
    <w:rsid w:val="00AF46BB"/>
    <w:rsid w:val="00AF60FE"/>
    <w:rsid w:val="00B26587"/>
    <w:rsid w:val="00B273B5"/>
    <w:rsid w:val="00B30531"/>
    <w:rsid w:val="00B30922"/>
    <w:rsid w:val="00B32EC8"/>
    <w:rsid w:val="00B330C1"/>
    <w:rsid w:val="00B33CDC"/>
    <w:rsid w:val="00B3486D"/>
    <w:rsid w:val="00B3563D"/>
    <w:rsid w:val="00B3570D"/>
    <w:rsid w:val="00B37172"/>
    <w:rsid w:val="00B41079"/>
    <w:rsid w:val="00B51351"/>
    <w:rsid w:val="00B51FBF"/>
    <w:rsid w:val="00B52268"/>
    <w:rsid w:val="00B538F8"/>
    <w:rsid w:val="00B56BEA"/>
    <w:rsid w:val="00B62BE8"/>
    <w:rsid w:val="00B657A0"/>
    <w:rsid w:val="00B704EF"/>
    <w:rsid w:val="00B72846"/>
    <w:rsid w:val="00B74734"/>
    <w:rsid w:val="00B76A58"/>
    <w:rsid w:val="00B815D0"/>
    <w:rsid w:val="00B8290F"/>
    <w:rsid w:val="00B84727"/>
    <w:rsid w:val="00B85D67"/>
    <w:rsid w:val="00B874FB"/>
    <w:rsid w:val="00B92DFC"/>
    <w:rsid w:val="00B95194"/>
    <w:rsid w:val="00BA02FC"/>
    <w:rsid w:val="00BA2009"/>
    <w:rsid w:val="00BA21D8"/>
    <w:rsid w:val="00BA351B"/>
    <w:rsid w:val="00BA43FB"/>
    <w:rsid w:val="00BA6C87"/>
    <w:rsid w:val="00BB433B"/>
    <w:rsid w:val="00BB4F39"/>
    <w:rsid w:val="00BC0B04"/>
    <w:rsid w:val="00BC0E64"/>
    <w:rsid w:val="00BC13B7"/>
    <w:rsid w:val="00BC6206"/>
    <w:rsid w:val="00BD119B"/>
    <w:rsid w:val="00BD2BEF"/>
    <w:rsid w:val="00BD37DF"/>
    <w:rsid w:val="00BD4410"/>
    <w:rsid w:val="00BD648B"/>
    <w:rsid w:val="00BD7661"/>
    <w:rsid w:val="00BE3E44"/>
    <w:rsid w:val="00BE5237"/>
    <w:rsid w:val="00BF152A"/>
    <w:rsid w:val="00C00B9B"/>
    <w:rsid w:val="00C01883"/>
    <w:rsid w:val="00C04CEA"/>
    <w:rsid w:val="00C10EBD"/>
    <w:rsid w:val="00C16CE9"/>
    <w:rsid w:val="00C205E8"/>
    <w:rsid w:val="00C21CF3"/>
    <w:rsid w:val="00C25C6F"/>
    <w:rsid w:val="00C277AB"/>
    <w:rsid w:val="00C27AE8"/>
    <w:rsid w:val="00C31C81"/>
    <w:rsid w:val="00C41459"/>
    <w:rsid w:val="00C4621A"/>
    <w:rsid w:val="00C47130"/>
    <w:rsid w:val="00C614D4"/>
    <w:rsid w:val="00C64EAA"/>
    <w:rsid w:val="00C66510"/>
    <w:rsid w:val="00C718BE"/>
    <w:rsid w:val="00C73CED"/>
    <w:rsid w:val="00C7573C"/>
    <w:rsid w:val="00C76D77"/>
    <w:rsid w:val="00C77552"/>
    <w:rsid w:val="00C778F7"/>
    <w:rsid w:val="00C808D2"/>
    <w:rsid w:val="00C80C30"/>
    <w:rsid w:val="00C83C58"/>
    <w:rsid w:val="00C86130"/>
    <w:rsid w:val="00C86247"/>
    <w:rsid w:val="00C913D6"/>
    <w:rsid w:val="00C917F7"/>
    <w:rsid w:val="00C93BB5"/>
    <w:rsid w:val="00C954CF"/>
    <w:rsid w:val="00C96FA7"/>
    <w:rsid w:val="00CA0CDB"/>
    <w:rsid w:val="00CA2BA4"/>
    <w:rsid w:val="00CA3E4A"/>
    <w:rsid w:val="00CA7A06"/>
    <w:rsid w:val="00CA7C14"/>
    <w:rsid w:val="00CA7FC9"/>
    <w:rsid w:val="00CC145F"/>
    <w:rsid w:val="00CC168E"/>
    <w:rsid w:val="00CC36B3"/>
    <w:rsid w:val="00CC3836"/>
    <w:rsid w:val="00CC48FF"/>
    <w:rsid w:val="00CC50EB"/>
    <w:rsid w:val="00CC5E66"/>
    <w:rsid w:val="00CC6BA7"/>
    <w:rsid w:val="00CC7217"/>
    <w:rsid w:val="00CD0950"/>
    <w:rsid w:val="00CD2D3B"/>
    <w:rsid w:val="00CD4A7D"/>
    <w:rsid w:val="00CD4C4A"/>
    <w:rsid w:val="00CD6C54"/>
    <w:rsid w:val="00CD6CE7"/>
    <w:rsid w:val="00CE1CC8"/>
    <w:rsid w:val="00CE37AA"/>
    <w:rsid w:val="00CE402E"/>
    <w:rsid w:val="00CE5661"/>
    <w:rsid w:val="00CE704D"/>
    <w:rsid w:val="00CF0318"/>
    <w:rsid w:val="00CF2091"/>
    <w:rsid w:val="00CF2AFC"/>
    <w:rsid w:val="00D00C61"/>
    <w:rsid w:val="00D038A6"/>
    <w:rsid w:val="00D041E6"/>
    <w:rsid w:val="00D04CD5"/>
    <w:rsid w:val="00D11D1D"/>
    <w:rsid w:val="00D22A6D"/>
    <w:rsid w:val="00D23FD5"/>
    <w:rsid w:val="00D2447B"/>
    <w:rsid w:val="00D25ECC"/>
    <w:rsid w:val="00D30215"/>
    <w:rsid w:val="00D3412D"/>
    <w:rsid w:val="00D47487"/>
    <w:rsid w:val="00D50558"/>
    <w:rsid w:val="00D510CE"/>
    <w:rsid w:val="00D51B25"/>
    <w:rsid w:val="00D60C80"/>
    <w:rsid w:val="00D610F2"/>
    <w:rsid w:val="00D61E27"/>
    <w:rsid w:val="00D61F82"/>
    <w:rsid w:val="00D673F0"/>
    <w:rsid w:val="00D6782A"/>
    <w:rsid w:val="00D76D63"/>
    <w:rsid w:val="00D8055A"/>
    <w:rsid w:val="00D80858"/>
    <w:rsid w:val="00D82C88"/>
    <w:rsid w:val="00D82F13"/>
    <w:rsid w:val="00D877B7"/>
    <w:rsid w:val="00D907C7"/>
    <w:rsid w:val="00D91F12"/>
    <w:rsid w:val="00D92EF0"/>
    <w:rsid w:val="00D93850"/>
    <w:rsid w:val="00D95D3E"/>
    <w:rsid w:val="00DA004E"/>
    <w:rsid w:val="00DA46FF"/>
    <w:rsid w:val="00DA70C1"/>
    <w:rsid w:val="00DA75B0"/>
    <w:rsid w:val="00DB4E4C"/>
    <w:rsid w:val="00DB6204"/>
    <w:rsid w:val="00DB70DD"/>
    <w:rsid w:val="00DC03FD"/>
    <w:rsid w:val="00DC5A43"/>
    <w:rsid w:val="00DC64DA"/>
    <w:rsid w:val="00DD06F9"/>
    <w:rsid w:val="00DD346C"/>
    <w:rsid w:val="00DD3DE7"/>
    <w:rsid w:val="00DD6979"/>
    <w:rsid w:val="00DE3B84"/>
    <w:rsid w:val="00DE495C"/>
    <w:rsid w:val="00DE6C4C"/>
    <w:rsid w:val="00DF2E95"/>
    <w:rsid w:val="00DF42A8"/>
    <w:rsid w:val="00DF49FE"/>
    <w:rsid w:val="00E0052E"/>
    <w:rsid w:val="00E0434E"/>
    <w:rsid w:val="00E04E53"/>
    <w:rsid w:val="00E13B31"/>
    <w:rsid w:val="00E1493D"/>
    <w:rsid w:val="00E14CEB"/>
    <w:rsid w:val="00E155FA"/>
    <w:rsid w:val="00E17E07"/>
    <w:rsid w:val="00E30CBC"/>
    <w:rsid w:val="00E3668A"/>
    <w:rsid w:val="00E3716D"/>
    <w:rsid w:val="00E379AB"/>
    <w:rsid w:val="00E4632F"/>
    <w:rsid w:val="00E47095"/>
    <w:rsid w:val="00E47474"/>
    <w:rsid w:val="00E505F7"/>
    <w:rsid w:val="00E50674"/>
    <w:rsid w:val="00E5159D"/>
    <w:rsid w:val="00E558B8"/>
    <w:rsid w:val="00E571FD"/>
    <w:rsid w:val="00E6052D"/>
    <w:rsid w:val="00E654D2"/>
    <w:rsid w:val="00E654D7"/>
    <w:rsid w:val="00E670A6"/>
    <w:rsid w:val="00E670AA"/>
    <w:rsid w:val="00E700E4"/>
    <w:rsid w:val="00E71292"/>
    <w:rsid w:val="00E71E13"/>
    <w:rsid w:val="00E72DB8"/>
    <w:rsid w:val="00E7418E"/>
    <w:rsid w:val="00E90960"/>
    <w:rsid w:val="00E916E1"/>
    <w:rsid w:val="00EA0EC3"/>
    <w:rsid w:val="00EA20E0"/>
    <w:rsid w:val="00EA28F8"/>
    <w:rsid w:val="00EA47AD"/>
    <w:rsid w:val="00EA5729"/>
    <w:rsid w:val="00EA60F5"/>
    <w:rsid w:val="00EB038F"/>
    <w:rsid w:val="00EB0C74"/>
    <w:rsid w:val="00EB3076"/>
    <w:rsid w:val="00EB309D"/>
    <w:rsid w:val="00EB31F7"/>
    <w:rsid w:val="00EB394C"/>
    <w:rsid w:val="00EB515B"/>
    <w:rsid w:val="00EB6EB2"/>
    <w:rsid w:val="00EC0237"/>
    <w:rsid w:val="00EC2BC7"/>
    <w:rsid w:val="00EC5415"/>
    <w:rsid w:val="00EC5B32"/>
    <w:rsid w:val="00ED1656"/>
    <w:rsid w:val="00ED4F76"/>
    <w:rsid w:val="00ED539C"/>
    <w:rsid w:val="00ED5972"/>
    <w:rsid w:val="00ED73EF"/>
    <w:rsid w:val="00EE1D9F"/>
    <w:rsid w:val="00EE3AEC"/>
    <w:rsid w:val="00EF4CE1"/>
    <w:rsid w:val="00EF6832"/>
    <w:rsid w:val="00F0041C"/>
    <w:rsid w:val="00F0657F"/>
    <w:rsid w:val="00F11924"/>
    <w:rsid w:val="00F1367A"/>
    <w:rsid w:val="00F2188E"/>
    <w:rsid w:val="00F226AA"/>
    <w:rsid w:val="00F25842"/>
    <w:rsid w:val="00F27A63"/>
    <w:rsid w:val="00F27FA2"/>
    <w:rsid w:val="00F344EB"/>
    <w:rsid w:val="00F35BB9"/>
    <w:rsid w:val="00F36E55"/>
    <w:rsid w:val="00F370ED"/>
    <w:rsid w:val="00F45058"/>
    <w:rsid w:val="00F45EBA"/>
    <w:rsid w:val="00F51CDA"/>
    <w:rsid w:val="00F56D31"/>
    <w:rsid w:val="00F573E4"/>
    <w:rsid w:val="00F61A38"/>
    <w:rsid w:val="00F635CA"/>
    <w:rsid w:val="00F6529E"/>
    <w:rsid w:val="00F661FC"/>
    <w:rsid w:val="00F729BB"/>
    <w:rsid w:val="00F749ED"/>
    <w:rsid w:val="00F847F5"/>
    <w:rsid w:val="00F93800"/>
    <w:rsid w:val="00F94DE4"/>
    <w:rsid w:val="00F957C1"/>
    <w:rsid w:val="00F96025"/>
    <w:rsid w:val="00F96615"/>
    <w:rsid w:val="00FA01F3"/>
    <w:rsid w:val="00FA0D6F"/>
    <w:rsid w:val="00FA13E2"/>
    <w:rsid w:val="00FA6B64"/>
    <w:rsid w:val="00FB1667"/>
    <w:rsid w:val="00FB34C6"/>
    <w:rsid w:val="00FB3892"/>
    <w:rsid w:val="00FB75D1"/>
    <w:rsid w:val="00FC32E4"/>
    <w:rsid w:val="00FC47B4"/>
    <w:rsid w:val="00FC4FB8"/>
    <w:rsid w:val="00FC76FF"/>
    <w:rsid w:val="00FC78D6"/>
    <w:rsid w:val="00FD0BCD"/>
    <w:rsid w:val="00FD45C4"/>
    <w:rsid w:val="00FD506E"/>
    <w:rsid w:val="00FE299E"/>
    <w:rsid w:val="00FE2A15"/>
    <w:rsid w:val="00FE40F4"/>
    <w:rsid w:val="00FE49E0"/>
    <w:rsid w:val="00FE4BF9"/>
    <w:rsid w:val="00FE6503"/>
    <w:rsid w:val="00FF1A85"/>
    <w:rsid w:val="01648C8B"/>
    <w:rsid w:val="018B24A2"/>
    <w:rsid w:val="0B64ECFB"/>
    <w:rsid w:val="0BAC1805"/>
    <w:rsid w:val="0E506DD5"/>
    <w:rsid w:val="10F2AE6C"/>
    <w:rsid w:val="19F30062"/>
    <w:rsid w:val="21362C12"/>
    <w:rsid w:val="2266C274"/>
    <w:rsid w:val="249266EC"/>
    <w:rsid w:val="28827BD7"/>
    <w:rsid w:val="2DE0A2C6"/>
    <w:rsid w:val="2F0DB4FB"/>
    <w:rsid w:val="2F7B0BC6"/>
    <w:rsid w:val="2F9A70D7"/>
    <w:rsid w:val="3754AF6E"/>
    <w:rsid w:val="3887BEFC"/>
    <w:rsid w:val="3AB3D43C"/>
    <w:rsid w:val="41C95C2E"/>
    <w:rsid w:val="449F2C05"/>
    <w:rsid w:val="4AFFBA16"/>
    <w:rsid w:val="501279D0"/>
    <w:rsid w:val="534662D9"/>
    <w:rsid w:val="536ACD5C"/>
    <w:rsid w:val="58DF8828"/>
    <w:rsid w:val="5BE367C6"/>
    <w:rsid w:val="5E200906"/>
    <w:rsid w:val="5E51B5DF"/>
    <w:rsid w:val="626439A0"/>
    <w:rsid w:val="62C92254"/>
    <w:rsid w:val="6B98CBB0"/>
    <w:rsid w:val="709DB2A1"/>
    <w:rsid w:val="72A023E0"/>
    <w:rsid w:val="76D56374"/>
    <w:rsid w:val="7D008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4DD596"/>
  <w15:chartTrackingRefBased/>
  <w15:docId w15:val="{A392648E-C9E2-4946-8C82-271B7B016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9458AE"/>
  </w:style>
  <w:style w:type="paragraph" w:styleId="Web">
    <w:name w:val="Normal (Web)"/>
    <w:basedOn w:val="a"/>
    <w:uiPriority w:val="99"/>
    <w:semiHidden/>
    <w:unhideWhenUsed/>
    <w:rsid w:val="009458AE"/>
    <w:rPr>
      <w:rFonts w:ascii="Times New Roman" w:hAnsi="Times New Roman" w:cs="Times New Roman"/>
      <w:sz w:val="24"/>
    </w:rPr>
  </w:style>
  <w:style w:type="character" w:styleId="a3">
    <w:name w:val="Hyperlink"/>
    <w:basedOn w:val="a0"/>
    <w:uiPriority w:val="99"/>
    <w:unhideWhenUsed/>
    <w:rsid w:val="009458A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458AE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9458AE"/>
  </w:style>
  <w:style w:type="paragraph" w:styleId="a6">
    <w:name w:val="Revision"/>
    <w:hidden/>
    <w:uiPriority w:val="99"/>
    <w:semiHidden/>
    <w:rsid w:val="009458AE"/>
  </w:style>
  <w:style w:type="character" w:styleId="a7">
    <w:name w:val="annotation reference"/>
    <w:basedOn w:val="a0"/>
    <w:uiPriority w:val="99"/>
    <w:semiHidden/>
    <w:unhideWhenUsed/>
    <w:rsid w:val="009458AE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9458AE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9458AE"/>
  </w:style>
  <w:style w:type="paragraph" w:styleId="aa">
    <w:name w:val="annotation subject"/>
    <w:basedOn w:val="a8"/>
    <w:next w:val="a8"/>
    <w:link w:val="ab"/>
    <w:uiPriority w:val="99"/>
    <w:semiHidden/>
    <w:unhideWhenUsed/>
    <w:rsid w:val="009458A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458A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9458AE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458AE"/>
    <w:rPr>
      <w:rFonts w:ascii="ＭＳ 明朝" w:eastAsia="ＭＳ 明朝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9458A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9458AE"/>
  </w:style>
  <w:style w:type="paragraph" w:styleId="af0">
    <w:name w:val="footer"/>
    <w:basedOn w:val="a"/>
    <w:link w:val="af1"/>
    <w:uiPriority w:val="99"/>
    <w:unhideWhenUsed/>
    <w:rsid w:val="009458AE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9458AE"/>
  </w:style>
  <w:style w:type="paragraph" w:styleId="af2">
    <w:name w:val="Body Text"/>
    <w:basedOn w:val="a"/>
    <w:link w:val="af3"/>
    <w:uiPriority w:val="99"/>
    <w:semiHidden/>
    <w:unhideWhenUsed/>
    <w:rsid w:val="009458AE"/>
  </w:style>
  <w:style w:type="character" w:customStyle="1" w:styleId="af3">
    <w:name w:val="本文 (文字)"/>
    <w:basedOn w:val="a0"/>
    <w:link w:val="af2"/>
    <w:uiPriority w:val="99"/>
    <w:semiHidden/>
    <w:rsid w:val="009458AE"/>
  </w:style>
  <w:style w:type="character" w:styleId="af4">
    <w:name w:val="Placeholder Text"/>
    <w:basedOn w:val="a0"/>
    <w:uiPriority w:val="99"/>
    <w:semiHidden/>
    <w:rsid w:val="00862ED5"/>
    <w:rPr>
      <w:color w:val="666666"/>
    </w:rPr>
  </w:style>
  <w:style w:type="character" w:styleId="af5">
    <w:name w:val="page number"/>
    <w:basedOn w:val="a0"/>
    <w:uiPriority w:val="99"/>
    <w:semiHidden/>
    <w:unhideWhenUsed/>
    <w:rsid w:val="00D51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081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2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52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937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0880">
          <w:blockQuote w:val="1"/>
          <w:marLeft w:val="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4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96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608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9560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7221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2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55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5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8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65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1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05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5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2356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5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6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3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791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462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5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9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14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8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6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978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8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2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1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4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5665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7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9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832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55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5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6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57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4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76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0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5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9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9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2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827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3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605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7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52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1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4159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2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6290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1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5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0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8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9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3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3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6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6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9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3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42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8175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3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818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8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8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9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4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35856A21800748A42B789A83CCAC7C" ma:contentTypeVersion="7" ma:contentTypeDescription="Create a new document." ma:contentTypeScope="" ma:versionID="2f0291091dc3948e0ff31a32d8776ceb">
  <xsd:schema xmlns:xsd="http://www.w3.org/2001/XMLSchema" xmlns:xs="http://www.w3.org/2001/XMLSchema" xmlns:p="http://schemas.microsoft.com/office/2006/metadata/properties" xmlns:ns2="5ead636e-fb76-4fe2-b822-abace2f7b708" targetNamespace="http://schemas.microsoft.com/office/2006/metadata/properties" ma:root="true" ma:fieldsID="c28f2dda4336d46011e77a5d5e7482f6" ns2:_="">
    <xsd:import namespace="5ead636e-fb76-4fe2-b822-abace2f7b7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ad636e-fb76-4fe2-b822-abace2f7b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8BA89B-0B68-4D5C-837B-4C97CE8170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3C78C2-CF5A-4312-8325-C2A866E77D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ad636e-fb76-4fe2-b822-abace2f7b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3A4212-E846-D343-9CC6-06F2AFDA73A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9C3DA8-9A77-40FC-8757-FC77DA2CEB3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7</Words>
  <Characters>1836</Characters>
  <Application>Microsoft Office Word</Application>
  <DocSecurity>0</DocSecurity>
  <Lines>33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野慎之介</dc:creator>
  <cp:keywords/>
  <dc:description/>
  <cp:lastModifiedBy>Shinnosuke Nagano</cp:lastModifiedBy>
  <cp:revision>11</cp:revision>
  <cp:lastPrinted>2024-05-22T04:05:00Z</cp:lastPrinted>
  <dcterms:created xsi:type="dcterms:W3CDTF">2026-04-19T03:19:00Z</dcterms:created>
  <dcterms:modified xsi:type="dcterms:W3CDTF">2026-04-19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03c5f2dc13a70d8c4ae913f44d879d90f643ff5a06eccd90a7068c50157bca</vt:lpwstr>
  </property>
  <property fmtid="{D5CDD505-2E9C-101B-9397-08002B2CF9AE}" pid="3" name="ContentTypeId">
    <vt:lpwstr>0x010100EA35856A21800748A42B789A83CCAC7C</vt:lpwstr>
  </property>
</Properties>
</file>